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2152" w:tblpY="237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370"/>
        <w:gridCol w:w="478"/>
        <w:gridCol w:w="478"/>
        <w:gridCol w:w="478"/>
        <w:gridCol w:w="661"/>
        <w:gridCol w:w="473"/>
        <w:gridCol w:w="424"/>
        <w:gridCol w:w="473"/>
        <w:gridCol w:w="505"/>
        <w:gridCol w:w="424"/>
        <w:gridCol w:w="505"/>
        <w:gridCol w:w="424"/>
        <w:gridCol w:w="826"/>
        <w:gridCol w:w="424"/>
        <w:gridCol w:w="424"/>
        <w:gridCol w:w="424"/>
        <w:gridCol w:w="505"/>
        <w:gridCol w:w="424"/>
        <w:gridCol w:w="424"/>
        <w:gridCol w:w="424"/>
        <w:gridCol w:w="826"/>
      </w:tblGrid>
      <w:tr w:rsidR="004845D7" w:rsidRPr="000D435B" w14:paraId="2E4B59E8" w14:textId="77777777" w:rsidTr="004845D7">
        <w:trPr>
          <w:trHeight w:val="35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14B247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FFDA1" w14:textId="41115733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1E1A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Group effect (BVP vs controls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BA20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ainting vs E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3F43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ainting vs E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D67C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Group*(Painting vs EO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3302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Group*(Painting vs EC)</w:t>
            </w:r>
          </w:p>
        </w:tc>
      </w:tr>
      <w:tr w:rsidR="004845D7" w:rsidRPr="000D435B" w14:paraId="4F52D5C0" w14:textId="77777777" w:rsidTr="004845D7">
        <w:trPr>
          <w:trHeight w:val="372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F5D1580" w14:textId="77777777" w:rsidR="004845D7" w:rsidRPr="000D435B" w:rsidRDefault="004845D7" w:rsidP="004845D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4D7ED" w14:textId="4AC269AE" w:rsidR="004845D7" w:rsidRPr="000D435B" w:rsidRDefault="004845D7" w:rsidP="004845D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C4CE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E2CE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D799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EE10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CEDA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7E4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75CB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D643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9D28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DF19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8F27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67D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E8E2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43D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47F3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972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766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F648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36D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744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gramStart"/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  <w:proofErr w:type="gramEnd"/>
          </w:p>
        </w:tc>
      </w:tr>
      <w:tr w:rsidR="004845D7" w:rsidRPr="000D435B" w14:paraId="40B9F14B" w14:textId="77777777" w:rsidTr="004845D7">
        <w:trPr>
          <w:trHeight w:val="65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95590D" w14:textId="610978C9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0D435B">
              <w:rPr>
                <w:rFonts w:cstheme="minorHAnsi"/>
                <w:sz w:val="18"/>
                <w:szCs w:val="18"/>
                <w:lang w:val="en-US"/>
              </w:rPr>
              <w:t xml:space="preserve">mplitude </w:t>
            </w:r>
            <w:r w:rsidRPr="000D435B">
              <w:rPr>
                <w:rFonts w:cstheme="minorHAnsi"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F156B" w14:textId="15A0400C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8E9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B7C0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24EE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6BB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CC8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D45B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83BD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C5E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D86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05C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D64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F92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207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50E8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C468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C82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185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C1C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73A1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85E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06**</w:t>
            </w:r>
          </w:p>
        </w:tc>
      </w:tr>
      <w:tr w:rsidR="004845D7" w:rsidRPr="000D435B" w14:paraId="44BE146B" w14:textId="77777777" w:rsidTr="004845D7">
        <w:trPr>
          <w:trHeight w:val="6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9F94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AA62F" w14:textId="216E5A21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2E0A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1351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E65C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8CD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4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C0A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430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D0E4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556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F11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BA5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BDA3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742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BFC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FDC9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E3A6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B8C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234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253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90F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4A1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24*</w:t>
            </w:r>
          </w:p>
        </w:tc>
      </w:tr>
      <w:tr w:rsidR="004845D7" w:rsidRPr="000D435B" w14:paraId="36831028" w14:textId="77777777" w:rsidTr="004845D7">
        <w:trPr>
          <w:trHeight w:val="65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847583" w14:textId="77777777" w:rsidR="004845D7" w:rsidRDefault="004845D7" w:rsidP="004845D7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D43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</w:p>
          <w:p w14:paraId="350FE29F" w14:textId="719CEE0A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435B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0D435B">
              <w:rPr>
                <w:rFonts w:cstheme="minorHAnsi"/>
                <w:sz w:val="18"/>
                <w:szCs w:val="18"/>
              </w:rPr>
              <w:t>mm</w:t>
            </w:r>
            <w:proofErr w:type="gramEnd"/>
            <w:r w:rsidRPr="000D435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23253" w14:textId="37B68A62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71B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56CD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CBC9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897A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F62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C7C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CEB1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D9F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D7EA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5026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9ED7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524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778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B0E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B53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6ED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C8E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BD6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FF0F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9BC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058</w:t>
            </w:r>
          </w:p>
        </w:tc>
      </w:tr>
      <w:tr w:rsidR="004845D7" w:rsidRPr="000D435B" w14:paraId="0F1AA9E4" w14:textId="77777777" w:rsidTr="004845D7">
        <w:trPr>
          <w:trHeight w:val="6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4614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FAE96" w14:textId="03B9F371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AB7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3376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0BE4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D0E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4A3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CF65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35ED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516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3E8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F624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636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B6F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28C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DED8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4E2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CAF2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4FC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338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D9E8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C05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7*</w:t>
            </w:r>
          </w:p>
        </w:tc>
      </w:tr>
      <w:tr w:rsidR="004845D7" w:rsidRPr="000D435B" w14:paraId="0115FB6A" w14:textId="77777777" w:rsidTr="004845D7">
        <w:trPr>
          <w:trHeight w:val="65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40774" w14:textId="0FBCE14A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0D435B">
              <w:rPr>
                <w:rFonts w:cstheme="minorHAnsi"/>
                <w:sz w:val="18"/>
                <w:szCs w:val="18"/>
                <w:lang w:val="en-US"/>
              </w:rPr>
              <w:t>elocity</w:t>
            </w:r>
            <w:r w:rsidRPr="000D435B" w:rsidDel="00E233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D435B">
              <w:rPr>
                <w:rFonts w:cstheme="minorHAnsi"/>
                <w:sz w:val="18"/>
                <w:szCs w:val="18"/>
                <w:lang w:val="en-US"/>
              </w:rPr>
              <w:t>(m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52F8" w14:textId="260812E6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9DF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6E4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F68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777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2BA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3DB2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F1B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843A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882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41269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3175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471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244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5B45A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4CFB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66D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3680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791A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BCCF8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385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40</w:t>
            </w:r>
          </w:p>
        </w:tc>
      </w:tr>
      <w:tr w:rsidR="004845D7" w:rsidRPr="000D435B" w14:paraId="03412A39" w14:textId="77777777" w:rsidTr="004845D7">
        <w:trPr>
          <w:trHeight w:val="6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1F1FA6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ACAD4" w14:textId="3EC7BC53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FF2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F91A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4308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6C7C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B407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C485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C6C3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22C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CA0B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3BFB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FBB4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A7A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4885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DFF8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045B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6FDE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65F4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EDFF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43DDD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F2D1" w14:textId="77777777" w:rsidR="004845D7" w:rsidRPr="000D435B" w:rsidRDefault="004845D7" w:rsidP="004845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&lt;0.001***</w:t>
            </w:r>
          </w:p>
        </w:tc>
      </w:tr>
    </w:tbl>
    <w:p w14:paraId="75FD8E91" w14:textId="77777777" w:rsidR="004845D7" w:rsidRPr="000D435B" w:rsidRDefault="004845D7" w:rsidP="004845D7">
      <w:pPr>
        <w:rPr>
          <w:lang w:val="en-US"/>
        </w:rPr>
      </w:pPr>
      <w:r w:rsidRPr="000D435B">
        <w:rPr>
          <w:noProof/>
          <w:sz w:val="8"/>
          <w:szCs w:val="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343EC" wp14:editId="646166DC">
                <wp:simplePos x="0" y="0"/>
                <wp:positionH relativeFrom="margin">
                  <wp:align>center</wp:align>
                </wp:positionH>
                <wp:positionV relativeFrom="paragraph">
                  <wp:posOffset>-243840</wp:posOffset>
                </wp:positionV>
                <wp:extent cx="9866630" cy="640080"/>
                <wp:effectExtent l="0" t="0" r="1270" b="762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6630" cy="640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830E69" w14:textId="6E24B208" w:rsidR="004845D7" w:rsidRPr="00DE40EB" w:rsidRDefault="004845D7" w:rsidP="004845D7">
                            <w:pPr>
                              <w:rPr>
                                <w:rFonts w:cstheme="minorHAns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4845D7">
                              <w:rPr>
                                <w:u w:val="single"/>
                                <w:lang w:val="en-US"/>
                              </w:rPr>
                              <w:t>Supplementary Table</w:t>
                            </w:r>
                            <w:r w:rsidRPr="004845D7">
                              <w:rPr>
                                <w:u w:val="single"/>
                                <w:lang w:val="en-US"/>
                              </w:rPr>
                              <w:t>.</w:t>
                            </w:r>
                            <w:r w:rsidRPr="00921EB7">
                              <w:rPr>
                                <w:lang w:val="en-US"/>
                              </w:rPr>
                              <w:t xml:space="preserve"> Group, </w:t>
                            </w:r>
                            <w:r>
                              <w:rPr>
                                <w:lang w:val="en-US"/>
                              </w:rPr>
                              <w:t>C</w:t>
                            </w:r>
                            <w:r w:rsidRPr="00921EB7">
                              <w:rPr>
                                <w:lang w:val="en-US"/>
                              </w:rPr>
                              <w:t xml:space="preserve">ondition and </w:t>
                            </w:r>
                            <w:r>
                              <w:rPr>
                                <w:lang w:val="en-US"/>
                              </w:rPr>
                              <w:t>G</w:t>
                            </w:r>
                            <w:r w:rsidRPr="00921EB7">
                              <w:rPr>
                                <w:lang w:val="en-US"/>
                              </w:rPr>
                              <w:t xml:space="preserve">roup x </w:t>
                            </w:r>
                            <w:r>
                              <w:rPr>
                                <w:lang w:val="en-US"/>
                              </w:rPr>
                              <w:t>C</w:t>
                            </w:r>
                            <w:r w:rsidRPr="00921EB7">
                              <w:rPr>
                                <w:lang w:val="en-US"/>
                              </w:rPr>
                              <w:t xml:space="preserve">ondition </w:t>
                            </w:r>
                            <w:r w:rsidRPr="00530509">
                              <w:rPr>
                                <w:lang w:val="en-US"/>
                              </w:rPr>
                              <w:t xml:space="preserve">effects </w:t>
                            </w:r>
                            <w:r>
                              <w:rPr>
                                <w:lang w:val="en-US"/>
                              </w:rPr>
                              <w:t>on</w:t>
                            </w:r>
                            <w:r w:rsidRPr="00530509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921EB7">
                              <w:rPr>
                                <w:lang w:val="en-US"/>
                              </w:rPr>
                              <w:t xml:space="preserve">postural parameters. </w:t>
                            </w:r>
                          </w:p>
                          <w:p w14:paraId="59CCB5A6" w14:textId="77777777" w:rsidR="004845D7" w:rsidRPr="00921EB7" w:rsidRDefault="004845D7" w:rsidP="004845D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343EC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0;margin-top:-19.2pt;width:776.9pt;height:50.4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" fillcolor="white [3201]" stroked="f" strokeweight=".5pt">
                <v:textbox>
                  <w:txbxContent>
                    <w:p w14:paraId="57830E69" w14:textId="6E24B208" w:rsidR="004845D7" w:rsidRPr="00DE40EB" w:rsidRDefault="004845D7" w:rsidP="004845D7">
                      <w:pPr>
                        <w:rPr>
                          <w:rFonts w:cstheme="minorHAnsi"/>
                          <w:color w:val="000000" w:themeColor="text1"/>
                          <w:kern w:val="24"/>
                          <w:lang w:val="en-US"/>
                        </w:rPr>
                      </w:pPr>
                      <w:r w:rsidRPr="004845D7">
                        <w:rPr>
                          <w:u w:val="single"/>
                          <w:lang w:val="en-US"/>
                        </w:rPr>
                        <w:t>Supplementary Table</w:t>
                      </w:r>
                      <w:r w:rsidRPr="004845D7">
                        <w:rPr>
                          <w:u w:val="single"/>
                          <w:lang w:val="en-US"/>
                        </w:rPr>
                        <w:t>.</w:t>
                      </w:r>
                      <w:r w:rsidRPr="00921EB7">
                        <w:rPr>
                          <w:lang w:val="en-US"/>
                        </w:rPr>
                        <w:t xml:space="preserve"> Group, </w:t>
                      </w:r>
                      <w:r>
                        <w:rPr>
                          <w:lang w:val="en-US"/>
                        </w:rPr>
                        <w:t>C</w:t>
                      </w:r>
                      <w:r w:rsidRPr="00921EB7">
                        <w:rPr>
                          <w:lang w:val="en-US"/>
                        </w:rPr>
                        <w:t xml:space="preserve">ondition and </w:t>
                      </w:r>
                      <w:r>
                        <w:rPr>
                          <w:lang w:val="en-US"/>
                        </w:rPr>
                        <w:t>G</w:t>
                      </w:r>
                      <w:r w:rsidRPr="00921EB7">
                        <w:rPr>
                          <w:lang w:val="en-US"/>
                        </w:rPr>
                        <w:t xml:space="preserve">roup x </w:t>
                      </w:r>
                      <w:r>
                        <w:rPr>
                          <w:lang w:val="en-US"/>
                        </w:rPr>
                        <w:t>C</w:t>
                      </w:r>
                      <w:r w:rsidRPr="00921EB7">
                        <w:rPr>
                          <w:lang w:val="en-US"/>
                        </w:rPr>
                        <w:t xml:space="preserve">ondition </w:t>
                      </w:r>
                      <w:r w:rsidRPr="00530509">
                        <w:rPr>
                          <w:lang w:val="en-US"/>
                        </w:rPr>
                        <w:t xml:space="preserve">effects </w:t>
                      </w:r>
                      <w:r>
                        <w:rPr>
                          <w:lang w:val="en-US"/>
                        </w:rPr>
                        <w:t>on</w:t>
                      </w:r>
                      <w:r w:rsidRPr="00530509">
                        <w:rPr>
                          <w:lang w:val="en-US"/>
                        </w:rPr>
                        <w:t xml:space="preserve"> </w:t>
                      </w:r>
                      <w:r w:rsidRPr="00921EB7">
                        <w:rPr>
                          <w:lang w:val="en-US"/>
                        </w:rPr>
                        <w:t xml:space="preserve">postural parameters. </w:t>
                      </w:r>
                    </w:p>
                    <w:p w14:paraId="59CCB5A6" w14:textId="77777777" w:rsidR="004845D7" w:rsidRPr="00921EB7" w:rsidRDefault="004845D7" w:rsidP="004845D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E97C82" w14:textId="584F12D9" w:rsidR="00315E79" w:rsidRDefault="00315E79"/>
    <w:p w14:paraId="6C92E66C" w14:textId="5A9EA409" w:rsidR="004845D7" w:rsidRDefault="004845D7"/>
    <w:p w14:paraId="1307CF34" w14:textId="2DA4C0E1" w:rsidR="004845D7" w:rsidRDefault="004845D7"/>
    <w:p w14:paraId="24883A0D" w14:textId="1927D50C" w:rsidR="004845D7" w:rsidRDefault="004845D7"/>
    <w:p w14:paraId="2824FC69" w14:textId="2DF413D3" w:rsidR="004845D7" w:rsidRDefault="004845D7"/>
    <w:p w14:paraId="07A94AAA" w14:textId="04A21A67" w:rsidR="004845D7" w:rsidRDefault="004845D7"/>
    <w:p w14:paraId="59DB8F33" w14:textId="571170B1" w:rsidR="004845D7" w:rsidRDefault="004845D7"/>
    <w:p w14:paraId="531D15FC" w14:textId="1DE13CAA" w:rsidR="004845D7" w:rsidRDefault="004845D7"/>
    <w:p w14:paraId="64E1109C" w14:textId="29471C1F" w:rsidR="004845D7" w:rsidRDefault="004845D7"/>
    <w:p w14:paraId="280E96DF" w14:textId="52BEB909" w:rsidR="004845D7" w:rsidRDefault="004845D7"/>
    <w:p w14:paraId="79CD67CE" w14:textId="58144C5C" w:rsidR="004845D7" w:rsidRDefault="004845D7"/>
    <w:p w14:paraId="1DC24F73" w14:textId="426EA314" w:rsidR="004845D7" w:rsidRDefault="004845D7"/>
    <w:p w14:paraId="297307DD" w14:textId="3D017BB5" w:rsidR="004845D7" w:rsidRPr="004845D7" w:rsidRDefault="004845D7">
      <w:pPr>
        <w:rPr>
          <w:i/>
          <w:iCs/>
        </w:rPr>
      </w:pPr>
    </w:p>
    <w:p w14:paraId="7CF3A119" w14:textId="29782DD3" w:rsidR="004845D7" w:rsidRPr="004845D7" w:rsidRDefault="004845D7">
      <w:pPr>
        <w:rPr>
          <w:i/>
          <w:iCs/>
          <w:lang w:val="en-US"/>
        </w:rPr>
      </w:pPr>
      <w:proofErr w:type="gramStart"/>
      <w:r w:rsidRPr="004845D7">
        <w:rPr>
          <w:rFonts w:eastAsia="Times New Roman" w:cstheme="minorHAnsi"/>
          <w:i/>
          <w:iCs/>
          <w:lang w:eastAsia="fr-FR"/>
        </w:rPr>
        <w:t>β</w:t>
      </w:r>
      <w:r w:rsidRPr="004845D7">
        <w:rPr>
          <w:rFonts w:eastAsia="Times New Roman" w:cstheme="minorHAnsi"/>
          <w:i/>
          <w:iCs/>
          <w:lang w:val="en-US" w:eastAsia="fr-FR"/>
        </w:rPr>
        <w:t>:</w:t>
      </w:r>
      <w:proofErr w:type="gramEnd"/>
      <w:r w:rsidRPr="004845D7">
        <w:rPr>
          <w:rFonts w:eastAsia="Times New Roman" w:cstheme="minorHAnsi"/>
          <w:i/>
          <w:iCs/>
          <w:lang w:val="en-US" w:eastAsia="fr-FR"/>
        </w:rPr>
        <w:t xml:space="preserve"> regression coefficient; se= standard error; t: t-value; p: p-value; BVP: bilateral vestibulopathy; EO: eyes open; EC: eyes closed; CoP: center of pressure; ML: mediolateral; AP: anteroposterior; SD: standard deviation ; </w:t>
      </w:r>
      <w:r w:rsidRPr="004845D7">
        <w:rPr>
          <w:rFonts w:cstheme="minorHAnsi"/>
          <w:i/>
          <w:iCs/>
          <w:color w:val="000000" w:themeColor="text1"/>
          <w:kern w:val="24"/>
          <w:lang w:val="en-US"/>
        </w:rPr>
        <w:t>* : p&lt;0.05; ** : p&lt;0.01; *** : p&lt;0.001</w:t>
      </w:r>
    </w:p>
    <w:sectPr w:rsidR="004845D7" w:rsidRPr="004845D7" w:rsidSect="00484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D7"/>
    <w:rsid w:val="002F75B6"/>
    <w:rsid w:val="00315E79"/>
    <w:rsid w:val="004845D7"/>
    <w:rsid w:val="00F8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17A9B"/>
  <w15:chartTrackingRefBased/>
  <w15:docId w15:val="{80480677-1EC3-43A6-ABC5-D1DCDD92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5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4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éla Kola</dc:creator>
  <cp:keywords/>
  <dc:description/>
  <cp:lastModifiedBy>Adéla Kola</cp:lastModifiedBy>
  <cp:revision>1</cp:revision>
  <dcterms:created xsi:type="dcterms:W3CDTF">2025-05-02T09:24:00Z</dcterms:created>
  <dcterms:modified xsi:type="dcterms:W3CDTF">2025-05-02T09:27:00Z</dcterms:modified>
</cp:coreProperties>
</file>